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80221B" w14:textId="07DAF611" w:rsidR="00DA0D0A" w:rsidRPr="00E233F4" w:rsidRDefault="00DE2544" w:rsidP="00C36D40">
      <w:pPr>
        <w:spacing w:after="0"/>
        <w:ind w:left="-90" w:right="1260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r w:rsidRPr="00E233F4">
        <w:rPr>
          <w:rFonts w:ascii="Times New Roman" w:eastAsia="Times New Roman" w:hAnsi="Times New Roman" w:cs="Times New Roman"/>
          <w:sz w:val="24"/>
          <w:szCs w:val="24"/>
        </w:rPr>
        <w:t>Supplementa</w:t>
      </w:r>
      <w:r w:rsidR="00B12621" w:rsidRPr="00E233F4">
        <w:rPr>
          <w:rFonts w:ascii="Times New Roman" w:eastAsia="Times New Roman" w:hAnsi="Times New Roman" w:cs="Times New Roman"/>
          <w:sz w:val="24"/>
          <w:szCs w:val="24"/>
        </w:rPr>
        <w:t>l</w:t>
      </w:r>
      <w:r w:rsidRPr="00E233F4">
        <w:rPr>
          <w:rFonts w:ascii="Times New Roman" w:eastAsia="Times New Roman" w:hAnsi="Times New Roman" w:cs="Times New Roman"/>
          <w:sz w:val="24"/>
          <w:szCs w:val="24"/>
        </w:rPr>
        <w:t xml:space="preserve"> t</w:t>
      </w:r>
      <w:r w:rsidR="00DA0D0A" w:rsidRPr="00E233F4">
        <w:rPr>
          <w:rFonts w:ascii="Times New Roman" w:eastAsia="Times New Roman" w:hAnsi="Times New Roman" w:cs="Times New Roman"/>
          <w:sz w:val="24"/>
          <w:szCs w:val="24"/>
        </w:rPr>
        <w:t xml:space="preserve">able </w:t>
      </w:r>
      <w:r w:rsidRPr="00E233F4">
        <w:rPr>
          <w:rFonts w:ascii="Times New Roman" w:eastAsia="Times New Roman" w:hAnsi="Times New Roman" w:cs="Times New Roman"/>
          <w:sz w:val="24"/>
          <w:szCs w:val="24"/>
        </w:rPr>
        <w:t>1</w:t>
      </w:r>
      <w:r w:rsidR="00DA0D0A" w:rsidRPr="00E233F4">
        <w:rPr>
          <w:rFonts w:ascii="Times New Roman" w:eastAsia="Times New Roman" w:hAnsi="Times New Roman" w:cs="Times New Roman"/>
          <w:sz w:val="24"/>
          <w:szCs w:val="24"/>
        </w:rPr>
        <w:t>. Sequence of primers for microbial sensing and intestinal integrity in the jejunum of nursery pigs fed with MBB</w:t>
      </w:r>
      <w:r w:rsidR="00DA0D0A" w:rsidRPr="00E233F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1 </w:t>
      </w:r>
      <w:r w:rsidR="00DA0D0A" w:rsidRPr="00E233F4">
        <w:rPr>
          <w:rFonts w:ascii="Times New Roman" w:eastAsia="Times New Roman" w:hAnsi="Times New Roman" w:cs="Times New Roman"/>
          <w:sz w:val="24"/>
          <w:szCs w:val="24"/>
        </w:rPr>
        <w:t>under F18</w:t>
      </w:r>
      <w:r w:rsidR="00DA0D0A" w:rsidRPr="00E233F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+ </w:t>
      </w:r>
      <w:r w:rsidR="00DA0D0A" w:rsidRPr="00E233F4">
        <w:rPr>
          <w:rFonts w:ascii="Times New Roman" w:eastAsia="Times New Roman" w:hAnsi="Times New Roman" w:cs="Times New Roman"/>
          <w:i/>
          <w:iCs/>
          <w:sz w:val="24"/>
          <w:szCs w:val="24"/>
        </w:rPr>
        <w:t>E. coli</w:t>
      </w:r>
      <w:r w:rsidR="00DA0D0A" w:rsidRPr="00E233F4">
        <w:rPr>
          <w:rFonts w:ascii="Times New Roman" w:eastAsia="Times New Roman" w:hAnsi="Times New Roman" w:cs="Times New Roman"/>
          <w:sz w:val="24"/>
          <w:szCs w:val="24"/>
        </w:rPr>
        <w:t xml:space="preserve"> challenge.</w:t>
      </w:r>
    </w:p>
    <w:tbl>
      <w:tblPr>
        <w:tblStyle w:val="ListTable1Light"/>
        <w:tblW w:w="7985" w:type="dxa"/>
        <w:tblLook w:val="06A0" w:firstRow="1" w:lastRow="0" w:firstColumn="1" w:lastColumn="0" w:noHBand="1" w:noVBand="1"/>
      </w:tblPr>
      <w:tblGrid>
        <w:gridCol w:w="1246"/>
        <w:gridCol w:w="4043"/>
        <w:gridCol w:w="2066"/>
        <w:gridCol w:w="630"/>
      </w:tblGrid>
      <w:tr w:rsidR="00E233F4" w:rsidRPr="00E233F4" w14:paraId="1437B45A" w14:textId="77777777" w:rsidTr="00C36D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tcBorders>
              <w:top w:val="single" w:sz="4" w:space="0" w:color="auto"/>
            </w:tcBorders>
          </w:tcPr>
          <w:p w14:paraId="0CA95B26" w14:textId="77777777" w:rsidR="00C36D40" w:rsidRPr="00E233F4" w:rsidRDefault="00C36D40" w:rsidP="00A218C5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</w:pPr>
            <w:r w:rsidRPr="00E233F4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Gene</w:t>
            </w:r>
            <w:r w:rsidRPr="00E233F4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043" w:type="dxa"/>
            <w:tcBorders>
              <w:top w:val="single" w:sz="4" w:space="0" w:color="auto"/>
            </w:tcBorders>
          </w:tcPr>
          <w:p w14:paraId="581A8583" w14:textId="77777777" w:rsidR="00C36D40" w:rsidRPr="00E233F4" w:rsidRDefault="00C36D40" w:rsidP="00A218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</w:pPr>
            <w:r w:rsidRPr="00E233F4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Primer sequences (5′–3′)</w:t>
            </w:r>
            <w:r w:rsidRPr="00E233F4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066" w:type="dxa"/>
            <w:tcBorders>
              <w:top w:val="single" w:sz="4" w:space="0" w:color="auto"/>
            </w:tcBorders>
          </w:tcPr>
          <w:p w14:paraId="0C80E216" w14:textId="77777777" w:rsidR="00C36D40" w:rsidRPr="00E233F4" w:rsidRDefault="00C36D40" w:rsidP="00A218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Accession number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476E2442" w14:textId="77777777" w:rsidR="00C36D40" w:rsidRPr="00E233F4" w:rsidRDefault="00C36D40" w:rsidP="00A218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Size</w:t>
            </w:r>
          </w:p>
        </w:tc>
      </w:tr>
      <w:tr w:rsidR="00E233F4" w:rsidRPr="00E233F4" w14:paraId="2FA19EFD" w14:textId="77777777" w:rsidTr="00C36D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tcBorders>
              <w:top w:val="single" w:sz="4" w:space="0" w:color="auto"/>
            </w:tcBorders>
          </w:tcPr>
          <w:p w14:paraId="63F97021" w14:textId="62A2D3D5" w:rsidR="00C36D40" w:rsidRPr="00E233F4" w:rsidRDefault="00C36D40" w:rsidP="00A218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GAPDH</w:t>
            </w:r>
          </w:p>
        </w:tc>
        <w:tc>
          <w:tcPr>
            <w:tcW w:w="4043" w:type="dxa"/>
            <w:tcBorders>
              <w:top w:val="single" w:sz="4" w:space="0" w:color="auto"/>
            </w:tcBorders>
          </w:tcPr>
          <w:p w14:paraId="78AA4D87" w14:textId="77777777" w:rsidR="00C36D40" w:rsidRPr="00E233F4" w:rsidRDefault="00C36D40" w:rsidP="00C36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F: TCGGAGTGAACGGATTTGGC</w:t>
            </w:r>
          </w:p>
          <w:p w14:paraId="734F7CB9" w14:textId="0A9BA0FD" w:rsidR="00C36D40" w:rsidRPr="00E233F4" w:rsidRDefault="00C36D40" w:rsidP="00C36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R: TGCCGTGGGGTGGAATCATAC</w:t>
            </w:r>
          </w:p>
        </w:tc>
        <w:tc>
          <w:tcPr>
            <w:tcW w:w="2066" w:type="dxa"/>
            <w:tcBorders>
              <w:top w:val="single" w:sz="4" w:space="0" w:color="auto"/>
            </w:tcBorders>
          </w:tcPr>
          <w:p w14:paraId="4B70C423" w14:textId="70D0DA8C" w:rsidR="00C36D40" w:rsidRPr="00E233F4" w:rsidRDefault="00C36D40" w:rsidP="00A21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NM_001206359.1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4021412A" w14:textId="683E2288" w:rsidR="00C36D40" w:rsidRPr="00E233F4" w:rsidRDefault="00C36D40" w:rsidP="00A21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E233F4" w:rsidRPr="00E233F4" w14:paraId="03CB08BC" w14:textId="77777777" w:rsidTr="00C36D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</w:tcPr>
          <w:p w14:paraId="380E9825" w14:textId="77777777" w:rsidR="00C36D40" w:rsidRPr="00E233F4" w:rsidRDefault="00C36D40" w:rsidP="00A218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NOD1</w:t>
            </w:r>
          </w:p>
        </w:tc>
        <w:tc>
          <w:tcPr>
            <w:tcW w:w="4043" w:type="dxa"/>
          </w:tcPr>
          <w:p w14:paraId="22EF86CE" w14:textId="77777777" w:rsidR="00C36D40" w:rsidRPr="00E233F4" w:rsidRDefault="00C36D40" w:rsidP="00A2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F: AACACCGATCCAGTGAGCAG</w:t>
            </w:r>
          </w:p>
          <w:p w14:paraId="5A134BA0" w14:textId="77777777" w:rsidR="00C36D40" w:rsidRPr="00E233F4" w:rsidRDefault="00C36D40" w:rsidP="00A2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R: AAATGGTCTCGCCCTCCTTG</w:t>
            </w:r>
          </w:p>
        </w:tc>
        <w:tc>
          <w:tcPr>
            <w:tcW w:w="2066" w:type="dxa"/>
          </w:tcPr>
          <w:p w14:paraId="31491B35" w14:textId="77777777" w:rsidR="00C36D40" w:rsidRPr="00E233F4" w:rsidRDefault="00C36D40" w:rsidP="00A21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NM_001114277.1</w:t>
            </w:r>
          </w:p>
        </w:tc>
        <w:tc>
          <w:tcPr>
            <w:tcW w:w="630" w:type="dxa"/>
          </w:tcPr>
          <w:p w14:paraId="5CA5912D" w14:textId="77777777" w:rsidR="00C36D40" w:rsidRPr="00E233F4" w:rsidRDefault="00C36D40" w:rsidP="00A21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230</w:t>
            </w:r>
          </w:p>
        </w:tc>
      </w:tr>
      <w:tr w:rsidR="00E233F4" w:rsidRPr="00E233F4" w14:paraId="78E19999" w14:textId="77777777" w:rsidTr="00C36D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</w:tcPr>
          <w:p w14:paraId="1F1AB5F1" w14:textId="77777777" w:rsidR="00C36D40" w:rsidRPr="00E233F4" w:rsidRDefault="00C36D40" w:rsidP="00A218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NOD2</w:t>
            </w:r>
          </w:p>
        </w:tc>
        <w:tc>
          <w:tcPr>
            <w:tcW w:w="4043" w:type="dxa"/>
          </w:tcPr>
          <w:p w14:paraId="5EC2A761" w14:textId="77777777" w:rsidR="00C36D40" w:rsidRPr="00E233F4" w:rsidRDefault="00C36D40" w:rsidP="00A2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F: GTGCCTCCCCTCTAGACTCA</w:t>
            </w:r>
          </w:p>
          <w:p w14:paraId="6C9C235B" w14:textId="77777777" w:rsidR="00C36D40" w:rsidRPr="00E233F4" w:rsidRDefault="00C36D40" w:rsidP="00A2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R: ACGAACCAGGAAGCCAAGAG</w:t>
            </w:r>
          </w:p>
        </w:tc>
        <w:tc>
          <w:tcPr>
            <w:tcW w:w="2066" w:type="dxa"/>
          </w:tcPr>
          <w:p w14:paraId="3D054236" w14:textId="77777777" w:rsidR="00C36D40" w:rsidRPr="00E233F4" w:rsidRDefault="00C36D40" w:rsidP="00A21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NM_001105295.1</w:t>
            </w:r>
          </w:p>
        </w:tc>
        <w:tc>
          <w:tcPr>
            <w:tcW w:w="630" w:type="dxa"/>
          </w:tcPr>
          <w:p w14:paraId="0DC9D7AE" w14:textId="77777777" w:rsidR="00C36D40" w:rsidRPr="00E233F4" w:rsidRDefault="00C36D40" w:rsidP="00A21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191</w:t>
            </w:r>
          </w:p>
        </w:tc>
      </w:tr>
      <w:tr w:rsidR="00E233F4" w:rsidRPr="00E233F4" w14:paraId="7BB6CFA3" w14:textId="77777777" w:rsidTr="00C36D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</w:tcPr>
          <w:p w14:paraId="01CE875C" w14:textId="77777777" w:rsidR="00C36D40" w:rsidRPr="00E233F4" w:rsidRDefault="00C36D40" w:rsidP="00A218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TLR2</w:t>
            </w:r>
          </w:p>
        </w:tc>
        <w:tc>
          <w:tcPr>
            <w:tcW w:w="4043" w:type="dxa"/>
          </w:tcPr>
          <w:p w14:paraId="6B2B82CD" w14:textId="77777777" w:rsidR="00C36D40" w:rsidRPr="00E233F4" w:rsidRDefault="00C36D40" w:rsidP="00A2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F: GGGCTGCGTTCATTCATCAG</w:t>
            </w:r>
          </w:p>
          <w:p w14:paraId="7F45DD05" w14:textId="77777777" w:rsidR="00C36D40" w:rsidRPr="00E233F4" w:rsidRDefault="00C36D40" w:rsidP="00A2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R: CTGCAGAGGATGGATGGCAA</w:t>
            </w:r>
          </w:p>
        </w:tc>
        <w:tc>
          <w:tcPr>
            <w:tcW w:w="2066" w:type="dxa"/>
          </w:tcPr>
          <w:p w14:paraId="363D04F9" w14:textId="77777777" w:rsidR="00C36D40" w:rsidRPr="00E233F4" w:rsidRDefault="00C36D40" w:rsidP="00A21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XM_005653576.3</w:t>
            </w:r>
          </w:p>
        </w:tc>
        <w:tc>
          <w:tcPr>
            <w:tcW w:w="630" w:type="dxa"/>
          </w:tcPr>
          <w:p w14:paraId="5DF49D8C" w14:textId="77777777" w:rsidR="00C36D40" w:rsidRPr="00E233F4" w:rsidRDefault="00C36D40" w:rsidP="00A21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132</w:t>
            </w:r>
          </w:p>
        </w:tc>
      </w:tr>
      <w:tr w:rsidR="00E233F4" w:rsidRPr="00E233F4" w14:paraId="690748EB" w14:textId="77777777" w:rsidTr="00C36D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</w:tcPr>
          <w:p w14:paraId="2F48910F" w14:textId="77777777" w:rsidR="00C36D40" w:rsidRPr="00E233F4" w:rsidRDefault="00C36D40" w:rsidP="00A218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TLR4</w:t>
            </w:r>
          </w:p>
        </w:tc>
        <w:tc>
          <w:tcPr>
            <w:tcW w:w="4043" w:type="dxa"/>
          </w:tcPr>
          <w:p w14:paraId="0DF1B535" w14:textId="77777777" w:rsidR="00C36D40" w:rsidRPr="00E233F4" w:rsidRDefault="00C36D40" w:rsidP="00A2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F: CGTGCAGGTGGTTCCTAACA</w:t>
            </w:r>
          </w:p>
          <w:p w14:paraId="0CC1740B" w14:textId="77777777" w:rsidR="00C36D40" w:rsidRPr="00E233F4" w:rsidRDefault="00C36D40" w:rsidP="00A2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R: GGTTTGTCTCAACGGCAACC</w:t>
            </w:r>
          </w:p>
        </w:tc>
        <w:tc>
          <w:tcPr>
            <w:tcW w:w="2066" w:type="dxa"/>
          </w:tcPr>
          <w:p w14:paraId="748D8FE7" w14:textId="77777777" w:rsidR="00C36D40" w:rsidRPr="00E233F4" w:rsidRDefault="00C36D40" w:rsidP="00A21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NM_001113039.2</w:t>
            </w:r>
          </w:p>
        </w:tc>
        <w:tc>
          <w:tcPr>
            <w:tcW w:w="630" w:type="dxa"/>
          </w:tcPr>
          <w:p w14:paraId="75D67CD0" w14:textId="77777777" w:rsidR="00C36D40" w:rsidRPr="00E233F4" w:rsidRDefault="00C36D40" w:rsidP="00A21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326</w:t>
            </w:r>
          </w:p>
        </w:tc>
      </w:tr>
      <w:tr w:rsidR="00E233F4" w:rsidRPr="00E233F4" w14:paraId="6E04D0E6" w14:textId="77777777" w:rsidTr="00C36D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</w:tcPr>
          <w:p w14:paraId="57854220" w14:textId="397A6C05" w:rsidR="00C36D40" w:rsidRPr="00E233F4" w:rsidRDefault="00C977C1" w:rsidP="00A218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CLDN1</w:t>
            </w:r>
          </w:p>
        </w:tc>
        <w:tc>
          <w:tcPr>
            <w:tcW w:w="4043" w:type="dxa"/>
          </w:tcPr>
          <w:p w14:paraId="2E46AEE7" w14:textId="77777777" w:rsidR="00C36D40" w:rsidRPr="00E233F4" w:rsidRDefault="00C36D40" w:rsidP="00A2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F: AAACCGTGTGGGAACAACCA</w:t>
            </w:r>
          </w:p>
          <w:p w14:paraId="68B08F42" w14:textId="77777777" w:rsidR="00C36D40" w:rsidRPr="00E233F4" w:rsidRDefault="00C36D40" w:rsidP="00A2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R: CACATGAAAATGGCTTCCCTC</w:t>
            </w:r>
          </w:p>
        </w:tc>
        <w:tc>
          <w:tcPr>
            <w:tcW w:w="2066" w:type="dxa"/>
          </w:tcPr>
          <w:p w14:paraId="5874D1C8" w14:textId="77777777" w:rsidR="00C36D40" w:rsidRPr="00E233F4" w:rsidRDefault="00C36D40" w:rsidP="00A21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NM_001244539.1</w:t>
            </w:r>
          </w:p>
        </w:tc>
        <w:tc>
          <w:tcPr>
            <w:tcW w:w="630" w:type="dxa"/>
          </w:tcPr>
          <w:p w14:paraId="14A0DAB2" w14:textId="77777777" w:rsidR="00C36D40" w:rsidRPr="00E233F4" w:rsidRDefault="00C36D40" w:rsidP="00A21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196</w:t>
            </w:r>
          </w:p>
        </w:tc>
      </w:tr>
      <w:tr w:rsidR="00E233F4" w:rsidRPr="00E233F4" w14:paraId="7415712A" w14:textId="77777777" w:rsidTr="00C36D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</w:tcPr>
          <w:p w14:paraId="49CEEAAF" w14:textId="53A04DD0" w:rsidR="00C36D40" w:rsidRPr="00E233F4" w:rsidRDefault="00C36D40" w:rsidP="00A218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O</w:t>
            </w:r>
            <w:r w:rsidR="00C977C1" w:rsidRPr="00E233F4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CLN</w:t>
            </w:r>
          </w:p>
        </w:tc>
        <w:tc>
          <w:tcPr>
            <w:tcW w:w="4043" w:type="dxa"/>
          </w:tcPr>
          <w:p w14:paraId="220E2167" w14:textId="77777777" w:rsidR="00C36D40" w:rsidRPr="00E233F4" w:rsidRDefault="00C36D40" w:rsidP="00A2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F: TCAGGTGCACCCTCCAGATT</w:t>
            </w:r>
          </w:p>
          <w:p w14:paraId="1324407E" w14:textId="77777777" w:rsidR="00C36D40" w:rsidRPr="00E233F4" w:rsidRDefault="00C36D40" w:rsidP="00A2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R: AGGAGGTGGACTTTCAAGAGG</w:t>
            </w:r>
          </w:p>
        </w:tc>
        <w:tc>
          <w:tcPr>
            <w:tcW w:w="2066" w:type="dxa"/>
          </w:tcPr>
          <w:p w14:paraId="70CACD9B" w14:textId="77777777" w:rsidR="00C36D40" w:rsidRPr="00E233F4" w:rsidRDefault="00C36D40" w:rsidP="00A21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XP_005672579.1</w:t>
            </w:r>
          </w:p>
        </w:tc>
        <w:tc>
          <w:tcPr>
            <w:tcW w:w="630" w:type="dxa"/>
          </w:tcPr>
          <w:p w14:paraId="2F3E971D" w14:textId="77777777" w:rsidR="00C36D40" w:rsidRPr="00E233F4" w:rsidRDefault="00C36D40" w:rsidP="00A21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169</w:t>
            </w:r>
          </w:p>
        </w:tc>
      </w:tr>
      <w:tr w:rsidR="00E233F4" w:rsidRPr="00E233F4" w14:paraId="36D225BD" w14:textId="77777777" w:rsidTr="00C36D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tcBorders>
              <w:bottom w:val="single" w:sz="4" w:space="0" w:color="auto"/>
            </w:tcBorders>
          </w:tcPr>
          <w:p w14:paraId="75A3584F" w14:textId="77777777" w:rsidR="00C36D40" w:rsidRPr="00E233F4" w:rsidRDefault="00C36D40" w:rsidP="00A218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ZO-1</w:t>
            </w:r>
          </w:p>
        </w:tc>
        <w:tc>
          <w:tcPr>
            <w:tcW w:w="4043" w:type="dxa"/>
            <w:tcBorders>
              <w:bottom w:val="single" w:sz="4" w:space="0" w:color="auto"/>
            </w:tcBorders>
          </w:tcPr>
          <w:p w14:paraId="167FB8E0" w14:textId="77777777" w:rsidR="00C36D40" w:rsidRPr="00E233F4" w:rsidRDefault="00C36D40" w:rsidP="00A2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F: CAGAGACCAAGAGCCGTCC</w:t>
            </w:r>
          </w:p>
          <w:p w14:paraId="3CE42BB0" w14:textId="77777777" w:rsidR="00C36D40" w:rsidRPr="00E233F4" w:rsidRDefault="00C36D40" w:rsidP="00A2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R: TGCTTCAAGACATGGTTGGC</w:t>
            </w:r>
          </w:p>
        </w:tc>
        <w:tc>
          <w:tcPr>
            <w:tcW w:w="2066" w:type="dxa"/>
            <w:tcBorders>
              <w:bottom w:val="single" w:sz="4" w:space="0" w:color="auto"/>
            </w:tcBorders>
          </w:tcPr>
          <w:p w14:paraId="186CCF43" w14:textId="77777777" w:rsidR="00C36D40" w:rsidRPr="00E233F4" w:rsidRDefault="00C36D40" w:rsidP="00A21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XM_003480423.4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21580C64" w14:textId="77777777" w:rsidR="00C36D40" w:rsidRPr="00E233F4" w:rsidRDefault="00C36D40" w:rsidP="00A21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105</w:t>
            </w:r>
          </w:p>
        </w:tc>
      </w:tr>
    </w:tbl>
    <w:p w14:paraId="36FE824D" w14:textId="77777777" w:rsidR="00DA0D0A" w:rsidRPr="00E233F4" w:rsidRDefault="00DA0D0A" w:rsidP="00DA0D0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233F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E233F4">
        <w:rPr>
          <w:rFonts w:ascii="Times New Roman" w:hAnsi="Times New Roman" w:cs="Times New Roman"/>
          <w:sz w:val="24"/>
          <w:szCs w:val="24"/>
        </w:rPr>
        <w:t>MBB, microencapsulated blends of botanicals</w:t>
      </w:r>
      <w:r w:rsidRPr="00E233F4">
        <w:rPr>
          <w:rFonts w:ascii="Times New Roman" w:eastAsia="Times New Roman" w:hAnsi="Times New Roman" w:cs="Times New Roman"/>
          <w:bCs/>
          <w:sz w:val="24"/>
          <w:szCs w:val="24"/>
        </w:rPr>
        <w:t xml:space="preserve">. </w:t>
      </w:r>
    </w:p>
    <w:p w14:paraId="5CD9981E" w14:textId="01EB801E" w:rsidR="00DA0D0A" w:rsidRPr="00E233F4" w:rsidRDefault="00DA0D0A" w:rsidP="00C36D40">
      <w:pPr>
        <w:spacing w:after="0" w:line="240" w:lineRule="auto"/>
        <w:ind w:left="90" w:right="1350" w:hanging="90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E233F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E233F4">
        <w:rPr>
          <w:rFonts w:ascii="Times New Roman" w:eastAsia="Times New Roman" w:hAnsi="Times New Roman" w:cs="Times New Roman"/>
          <w:i/>
          <w:iCs/>
          <w:sz w:val="24"/>
          <w:szCs w:val="24"/>
        </w:rPr>
        <w:t>NOD1,</w:t>
      </w:r>
      <w:r w:rsidRPr="00E233F4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 xml:space="preserve"> </w:t>
      </w:r>
      <w:r w:rsidRPr="00E233F4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nod-like receptor 1; NOD2, nod-like receptor 2; TLR2, toll-like receptor </w:t>
      </w:r>
      <w:r w:rsidR="00C36D40" w:rsidRPr="00E233F4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   </w:t>
      </w:r>
      <w:r w:rsidRPr="00E233F4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2; TLR4, toll-like receptor 4; </w:t>
      </w:r>
      <w:r w:rsidR="00C977C1" w:rsidRPr="00E233F4">
        <w:rPr>
          <w:rFonts w:ascii="Times New Roman" w:eastAsia="Times New Roman" w:hAnsi="Times New Roman" w:cs="Times New Roman"/>
          <w:i/>
          <w:iCs/>
          <w:sz w:val="24"/>
          <w:szCs w:val="24"/>
        </w:rPr>
        <w:t>CLDN1</w:t>
      </w:r>
      <w:r w:rsidR="0030320A" w:rsidRPr="00E233F4">
        <w:rPr>
          <w:rFonts w:ascii="Times New Roman" w:eastAsia="Times New Roman" w:hAnsi="Times New Roman" w:cs="Times New Roman"/>
          <w:i/>
          <w:iCs/>
          <w:sz w:val="24"/>
          <w:szCs w:val="24"/>
        </w:rPr>
        <w:t>,</w:t>
      </w:r>
      <w:r w:rsidR="00C977C1" w:rsidRPr="00E233F4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claudin-1; OCLN</w:t>
      </w:r>
      <w:r w:rsidR="0030320A" w:rsidRPr="00E233F4">
        <w:rPr>
          <w:rFonts w:ascii="Times New Roman" w:eastAsia="Times New Roman" w:hAnsi="Times New Roman" w:cs="Times New Roman"/>
          <w:i/>
          <w:iCs/>
          <w:sz w:val="24"/>
          <w:szCs w:val="24"/>
        </w:rPr>
        <w:t>,</w:t>
      </w:r>
      <w:r w:rsidR="00C977C1" w:rsidRPr="00E233F4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C977C1" w:rsidRPr="00E233F4">
        <w:rPr>
          <w:rFonts w:ascii="Times New Roman" w:eastAsia="Times New Roman" w:hAnsi="Times New Roman" w:cs="Times New Roman"/>
          <w:i/>
          <w:iCs/>
          <w:sz w:val="24"/>
          <w:szCs w:val="24"/>
        </w:rPr>
        <w:t>occludin</w:t>
      </w:r>
      <w:proofErr w:type="spellEnd"/>
      <w:r w:rsidR="00C977C1" w:rsidRPr="00E233F4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; </w:t>
      </w:r>
      <w:r w:rsidRPr="00E233F4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ZO-1, zonula </w:t>
      </w:r>
      <w:proofErr w:type="spellStart"/>
      <w:r w:rsidRPr="00E233F4">
        <w:rPr>
          <w:rFonts w:ascii="Times New Roman" w:eastAsia="Times New Roman" w:hAnsi="Times New Roman" w:cs="Times New Roman"/>
          <w:i/>
          <w:iCs/>
          <w:sz w:val="24"/>
          <w:szCs w:val="24"/>
        </w:rPr>
        <w:t>occludens</w:t>
      </w:r>
      <w:proofErr w:type="spellEnd"/>
      <w:r w:rsidRPr="00E233F4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1. </w:t>
      </w:r>
    </w:p>
    <w:p w14:paraId="22AD9011" w14:textId="77777777" w:rsidR="00DA0D0A" w:rsidRPr="00E233F4" w:rsidRDefault="00DA0D0A" w:rsidP="00DA0D0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233F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E233F4">
        <w:rPr>
          <w:rFonts w:ascii="Times New Roman" w:eastAsia="Times New Roman" w:hAnsi="Times New Roman" w:cs="Times New Roman"/>
          <w:sz w:val="24"/>
          <w:szCs w:val="24"/>
        </w:rPr>
        <w:t>F, forward; R, reverse.</w:t>
      </w:r>
    </w:p>
    <w:p w14:paraId="2FAEA8C6" w14:textId="77777777" w:rsidR="001D156C" w:rsidRPr="00E233F4" w:rsidRDefault="001D156C"/>
    <w:p w14:paraId="7EC5F3EB" w14:textId="77777777" w:rsidR="00DE2544" w:rsidRPr="00E233F4" w:rsidRDefault="00DE2544"/>
    <w:p w14:paraId="20C8A686" w14:textId="77777777" w:rsidR="00DE2544" w:rsidRPr="00E233F4" w:rsidRDefault="00DE2544"/>
    <w:p w14:paraId="128F36FC" w14:textId="77777777" w:rsidR="00DE2544" w:rsidRPr="00E233F4" w:rsidRDefault="00DE2544"/>
    <w:p w14:paraId="120BB0F7" w14:textId="77777777" w:rsidR="00DE2544" w:rsidRPr="00E233F4" w:rsidRDefault="00DE2544"/>
    <w:p w14:paraId="7BEC7115" w14:textId="77777777" w:rsidR="00DE2544" w:rsidRPr="00E233F4" w:rsidRDefault="00DE2544"/>
    <w:p w14:paraId="00CAC4DB" w14:textId="77777777" w:rsidR="00DE2544" w:rsidRPr="00E233F4" w:rsidRDefault="00DE2544"/>
    <w:p w14:paraId="4B2BF535" w14:textId="77777777" w:rsidR="00DE2544" w:rsidRPr="00E233F4" w:rsidRDefault="00DE2544"/>
    <w:p w14:paraId="4E4C6D8F" w14:textId="77777777" w:rsidR="00DE2544" w:rsidRPr="00E233F4" w:rsidRDefault="00DE2544"/>
    <w:p w14:paraId="48BFDEBE" w14:textId="77777777" w:rsidR="00DE2544" w:rsidRPr="00E233F4" w:rsidRDefault="00DE2544"/>
    <w:p w14:paraId="01B755AB" w14:textId="77777777" w:rsidR="00DE2544" w:rsidRPr="00E233F4" w:rsidRDefault="00DE2544"/>
    <w:p w14:paraId="483C8A6D" w14:textId="77777777" w:rsidR="00DE2544" w:rsidRPr="00E233F4" w:rsidRDefault="00DE2544"/>
    <w:p w14:paraId="28E849B0" w14:textId="77777777" w:rsidR="00DE2544" w:rsidRPr="00E233F4" w:rsidRDefault="00DE2544"/>
    <w:p w14:paraId="5DB3AF23" w14:textId="77777777" w:rsidR="00DE2544" w:rsidRPr="00E233F4" w:rsidRDefault="00DE2544"/>
    <w:p w14:paraId="0BF9BB1E" w14:textId="529F1BD0" w:rsidR="00DE2544" w:rsidRPr="00E233F4" w:rsidRDefault="00DE2544" w:rsidP="00DE2544">
      <w:pPr>
        <w:spacing w:after="0" w:line="240" w:lineRule="auto"/>
        <w:ind w:right="-810"/>
        <w:rPr>
          <w:rFonts w:ascii="Times New Roman" w:eastAsia="Times New Roman" w:hAnsi="Times New Roman" w:cs="Times New Roman"/>
          <w:sz w:val="24"/>
          <w:szCs w:val="24"/>
        </w:rPr>
      </w:pPr>
      <w:r w:rsidRPr="00E233F4">
        <w:rPr>
          <w:rFonts w:ascii="Times New Roman" w:eastAsia="Times New Roman" w:hAnsi="Times New Roman" w:cs="Times New Roman"/>
          <w:sz w:val="24"/>
          <w:szCs w:val="24"/>
        </w:rPr>
        <w:lastRenderedPageBreak/>
        <w:t>Supplementa</w:t>
      </w:r>
      <w:r w:rsidR="00B12621" w:rsidRPr="00E233F4">
        <w:rPr>
          <w:rFonts w:ascii="Times New Roman" w:eastAsia="Times New Roman" w:hAnsi="Times New Roman" w:cs="Times New Roman"/>
          <w:sz w:val="24"/>
          <w:szCs w:val="24"/>
        </w:rPr>
        <w:t>l</w:t>
      </w:r>
      <w:r w:rsidRPr="00E233F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36D40" w:rsidRPr="00E233F4">
        <w:rPr>
          <w:rFonts w:ascii="Times New Roman" w:eastAsia="Times New Roman" w:hAnsi="Times New Roman" w:cs="Times New Roman"/>
          <w:sz w:val="24"/>
          <w:szCs w:val="24"/>
        </w:rPr>
        <w:t>t</w:t>
      </w:r>
      <w:r w:rsidRPr="00E233F4">
        <w:rPr>
          <w:rFonts w:ascii="Times New Roman" w:eastAsia="Times New Roman" w:hAnsi="Times New Roman" w:cs="Times New Roman"/>
          <w:sz w:val="24"/>
          <w:szCs w:val="24"/>
        </w:rPr>
        <w:t>able 2. Relative abundance of jejunal mucosa-associated microbiota at the phylum level in nursery pigs fed diets supplemented with MBB</w:t>
      </w:r>
      <w:r w:rsidRPr="00E233F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E233F4">
        <w:rPr>
          <w:rFonts w:ascii="Times New Roman" w:eastAsia="Times New Roman" w:hAnsi="Times New Roman" w:cs="Times New Roman"/>
          <w:sz w:val="24"/>
          <w:szCs w:val="24"/>
        </w:rPr>
        <w:t xml:space="preserve"> under F18</w:t>
      </w:r>
      <w:r w:rsidRPr="00E233F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+ </w:t>
      </w:r>
      <w:r w:rsidRPr="00E233F4">
        <w:rPr>
          <w:rFonts w:ascii="Times New Roman" w:eastAsia="Times New Roman" w:hAnsi="Times New Roman" w:cs="Times New Roman"/>
          <w:i/>
          <w:iCs/>
          <w:sz w:val="24"/>
          <w:szCs w:val="24"/>
        </w:rPr>
        <w:t>E. coli</w:t>
      </w:r>
      <w:r w:rsidRPr="00E233F4">
        <w:rPr>
          <w:rFonts w:ascii="Times New Roman" w:eastAsia="Times New Roman" w:hAnsi="Times New Roman" w:cs="Times New Roman"/>
          <w:sz w:val="24"/>
          <w:szCs w:val="24"/>
        </w:rPr>
        <w:t xml:space="preserve"> challenge.</w:t>
      </w:r>
    </w:p>
    <w:tbl>
      <w:tblPr>
        <w:tblW w:w="10149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2075"/>
        <w:gridCol w:w="1260"/>
        <w:gridCol w:w="792"/>
        <w:gridCol w:w="13"/>
        <w:gridCol w:w="782"/>
        <w:gridCol w:w="13"/>
        <w:gridCol w:w="807"/>
        <w:gridCol w:w="13"/>
        <w:gridCol w:w="887"/>
        <w:gridCol w:w="13"/>
        <w:gridCol w:w="1321"/>
        <w:gridCol w:w="13"/>
        <w:gridCol w:w="1067"/>
        <w:gridCol w:w="13"/>
        <w:gridCol w:w="1067"/>
        <w:gridCol w:w="13"/>
      </w:tblGrid>
      <w:tr w:rsidR="00E233F4" w:rsidRPr="00E233F4" w14:paraId="17F69406" w14:textId="77777777" w:rsidTr="00A218C5">
        <w:trPr>
          <w:trHeight w:val="323"/>
        </w:trPr>
        <w:tc>
          <w:tcPr>
            <w:tcW w:w="2075" w:type="dxa"/>
          </w:tcPr>
          <w:p w14:paraId="068C2845" w14:textId="77777777" w:rsidR="00DE2544" w:rsidRPr="00E233F4" w:rsidRDefault="00DE2544" w:rsidP="00A218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0" w:type="dxa"/>
            <w:gridSpan w:val="7"/>
            <w:tcBorders>
              <w:top w:val="single" w:sz="4" w:space="0" w:color="000000"/>
              <w:bottom w:val="nil"/>
            </w:tcBorders>
            <w:vAlign w:val="bottom"/>
          </w:tcPr>
          <w:p w14:paraId="49F1A5A6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          MBB</w:t>
            </w:r>
          </w:p>
        </w:tc>
        <w:tc>
          <w:tcPr>
            <w:tcW w:w="900" w:type="dxa"/>
            <w:gridSpan w:val="2"/>
          </w:tcPr>
          <w:p w14:paraId="566CAF30" w14:textId="77777777" w:rsidR="00DE2544" w:rsidRPr="00E233F4" w:rsidRDefault="00DE2544" w:rsidP="00A218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4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289B522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E233F4" w:rsidRPr="00E233F4" w14:paraId="1591AA62" w14:textId="77777777" w:rsidTr="00A218C5">
        <w:trPr>
          <w:gridAfter w:val="1"/>
          <w:wAfter w:w="13" w:type="dxa"/>
          <w:cantSplit/>
          <w:trHeight w:val="70"/>
        </w:trPr>
        <w:tc>
          <w:tcPr>
            <w:tcW w:w="2075" w:type="dxa"/>
            <w:tcBorders>
              <w:bottom w:val="single" w:sz="4" w:space="0" w:color="000000"/>
              <w:right w:val="nil"/>
            </w:tcBorders>
            <w:vAlign w:val="center"/>
          </w:tcPr>
          <w:p w14:paraId="69996645" w14:textId="77777777" w:rsidR="00DE2544" w:rsidRPr="00E233F4" w:rsidRDefault="00DE2544" w:rsidP="00A218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558D5" w14:textId="77777777" w:rsidR="00DE2544" w:rsidRPr="00E233F4" w:rsidRDefault="00DE2544" w:rsidP="00A218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NC</w:t>
            </w: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000000"/>
            </w:tcBorders>
            <w:vAlign w:val="center"/>
          </w:tcPr>
          <w:p w14:paraId="2B5DAF35" w14:textId="77777777" w:rsidR="00DE2544" w:rsidRPr="00E233F4" w:rsidRDefault="00DE2544" w:rsidP="00A218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795" w:type="dxa"/>
            <w:gridSpan w:val="2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4175733" w14:textId="77777777" w:rsidR="00DE2544" w:rsidRPr="00E233F4" w:rsidRDefault="00DE2544" w:rsidP="00A218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0.1%</w:t>
            </w:r>
          </w:p>
        </w:tc>
        <w:tc>
          <w:tcPr>
            <w:tcW w:w="820" w:type="dxa"/>
            <w:gridSpan w:val="2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E791C4A" w14:textId="77777777" w:rsidR="00DE2544" w:rsidRPr="00E233F4" w:rsidRDefault="00DE2544" w:rsidP="00A218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0.2%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  <w:vAlign w:val="center"/>
          </w:tcPr>
          <w:p w14:paraId="173F17C8" w14:textId="77777777" w:rsidR="00DE2544" w:rsidRPr="00E233F4" w:rsidRDefault="00DE2544" w:rsidP="00A218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SEM</w:t>
            </w: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33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A7FFF6A" w14:textId="77777777" w:rsidR="00DE2544" w:rsidRPr="00E233F4" w:rsidRDefault="00DE2544" w:rsidP="00A218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C </w:t>
            </w:r>
            <w:r w:rsidRPr="00E233F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vs. </w:t>
            </w: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4B766258" w14:textId="77777777" w:rsidR="00DE2544" w:rsidRPr="00E233F4" w:rsidRDefault="00DE2544" w:rsidP="00A218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Linear</w:t>
            </w: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17A7A5D5" w14:textId="77777777" w:rsidR="00DE2544" w:rsidRPr="00E233F4" w:rsidRDefault="00DE2544" w:rsidP="00A218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Quadratic</w:t>
            </w: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</w:tr>
      <w:tr w:rsidR="00E233F4" w:rsidRPr="00E233F4" w14:paraId="0F3B1AA6" w14:textId="77777777" w:rsidTr="00A218C5">
        <w:trPr>
          <w:trHeight w:val="276"/>
        </w:trPr>
        <w:tc>
          <w:tcPr>
            <w:tcW w:w="3335" w:type="dxa"/>
            <w:gridSpan w:val="2"/>
            <w:tcBorders>
              <w:top w:val="single" w:sz="4" w:space="0" w:color="000000"/>
              <w:bottom w:val="nil"/>
            </w:tcBorders>
          </w:tcPr>
          <w:p w14:paraId="10422874" w14:textId="77777777" w:rsidR="00DE2544" w:rsidRPr="00E233F4" w:rsidRDefault="00DE2544" w:rsidP="00A218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D 7 post-challenge</w:t>
            </w:r>
          </w:p>
        </w:tc>
        <w:tc>
          <w:tcPr>
            <w:tcW w:w="805" w:type="dxa"/>
            <w:gridSpan w:val="2"/>
            <w:tcBorders>
              <w:top w:val="single" w:sz="4" w:space="0" w:color="000000"/>
              <w:bottom w:val="nil"/>
            </w:tcBorders>
          </w:tcPr>
          <w:p w14:paraId="55169C1E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  <w:gridSpan w:val="2"/>
            <w:tcBorders>
              <w:top w:val="single" w:sz="4" w:space="0" w:color="000000"/>
              <w:bottom w:val="nil"/>
            </w:tcBorders>
          </w:tcPr>
          <w:p w14:paraId="5F700AA8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20" w:type="dxa"/>
            <w:gridSpan w:val="2"/>
            <w:tcBorders>
              <w:top w:val="single" w:sz="4" w:space="0" w:color="000000"/>
              <w:bottom w:val="nil"/>
            </w:tcBorders>
          </w:tcPr>
          <w:p w14:paraId="6855AE1D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000000"/>
              <w:bottom w:val="nil"/>
            </w:tcBorders>
          </w:tcPr>
          <w:p w14:paraId="3A057BA2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4" w:type="dxa"/>
            <w:gridSpan w:val="2"/>
            <w:tcBorders>
              <w:top w:val="single" w:sz="4" w:space="0" w:color="000000"/>
              <w:bottom w:val="nil"/>
            </w:tcBorders>
          </w:tcPr>
          <w:p w14:paraId="7F64BB4E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nil"/>
            </w:tcBorders>
            <w:shd w:val="clear" w:color="auto" w:fill="FFFFFF" w:themeFill="background1"/>
          </w:tcPr>
          <w:p w14:paraId="5672AE26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nil"/>
            </w:tcBorders>
            <w:shd w:val="clear" w:color="auto" w:fill="FFFFFF" w:themeFill="background1"/>
          </w:tcPr>
          <w:p w14:paraId="088FC9BD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233F4" w:rsidRPr="00E233F4" w14:paraId="025AE4D6" w14:textId="77777777" w:rsidTr="00A218C5">
        <w:trPr>
          <w:trHeight w:val="276"/>
        </w:trPr>
        <w:tc>
          <w:tcPr>
            <w:tcW w:w="2075" w:type="dxa"/>
            <w:tcBorders>
              <w:top w:val="nil"/>
            </w:tcBorders>
            <w:vAlign w:val="bottom"/>
          </w:tcPr>
          <w:p w14:paraId="697A149D" w14:textId="77777777" w:rsidR="00DE2544" w:rsidRPr="00E233F4" w:rsidRDefault="00DE2544" w:rsidP="00A218C5">
            <w:pPr>
              <w:ind w:firstLine="16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1260" w:type="dxa"/>
            <w:tcBorders>
              <w:top w:val="nil"/>
            </w:tcBorders>
          </w:tcPr>
          <w:p w14:paraId="0B75C1BA" w14:textId="77777777" w:rsidR="00DE2544" w:rsidRPr="00E233F4" w:rsidRDefault="00DE2544" w:rsidP="00A218C5">
            <w:pPr>
              <w:tabs>
                <w:tab w:val="left" w:pos="195"/>
                <w:tab w:val="center" w:pos="2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47.7</w:t>
            </w:r>
          </w:p>
        </w:tc>
        <w:tc>
          <w:tcPr>
            <w:tcW w:w="805" w:type="dxa"/>
            <w:gridSpan w:val="2"/>
            <w:tcBorders>
              <w:top w:val="nil"/>
            </w:tcBorders>
          </w:tcPr>
          <w:p w14:paraId="3F95A542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58.9</w:t>
            </w:r>
          </w:p>
        </w:tc>
        <w:tc>
          <w:tcPr>
            <w:tcW w:w="795" w:type="dxa"/>
            <w:gridSpan w:val="2"/>
            <w:tcBorders>
              <w:top w:val="nil"/>
            </w:tcBorders>
          </w:tcPr>
          <w:p w14:paraId="6AF1A0A7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39.9</w:t>
            </w:r>
          </w:p>
        </w:tc>
        <w:tc>
          <w:tcPr>
            <w:tcW w:w="820" w:type="dxa"/>
            <w:gridSpan w:val="2"/>
            <w:tcBorders>
              <w:top w:val="nil"/>
            </w:tcBorders>
          </w:tcPr>
          <w:p w14:paraId="52AD120A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50.6</w:t>
            </w:r>
          </w:p>
        </w:tc>
        <w:tc>
          <w:tcPr>
            <w:tcW w:w="900" w:type="dxa"/>
            <w:gridSpan w:val="2"/>
            <w:tcBorders>
              <w:top w:val="nil"/>
            </w:tcBorders>
          </w:tcPr>
          <w:p w14:paraId="5499EEB6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1334" w:type="dxa"/>
            <w:gridSpan w:val="2"/>
            <w:tcBorders>
              <w:top w:val="nil"/>
            </w:tcBorders>
          </w:tcPr>
          <w:p w14:paraId="3067973B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0.391</w:t>
            </w:r>
          </w:p>
        </w:tc>
        <w:tc>
          <w:tcPr>
            <w:tcW w:w="1080" w:type="dxa"/>
            <w:gridSpan w:val="2"/>
            <w:tcBorders>
              <w:top w:val="nil"/>
            </w:tcBorders>
            <w:shd w:val="clear" w:color="auto" w:fill="FFFFFF" w:themeFill="background1"/>
          </w:tcPr>
          <w:p w14:paraId="1121877B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0.498</w:t>
            </w:r>
          </w:p>
        </w:tc>
        <w:tc>
          <w:tcPr>
            <w:tcW w:w="1080" w:type="dxa"/>
            <w:gridSpan w:val="2"/>
            <w:tcBorders>
              <w:top w:val="nil"/>
            </w:tcBorders>
            <w:shd w:val="clear" w:color="auto" w:fill="FFFFFF" w:themeFill="background1"/>
          </w:tcPr>
          <w:p w14:paraId="4E573361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0.170</w:t>
            </w:r>
          </w:p>
        </w:tc>
      </w:tr>
      <w:tr w:rsidR="00E233F4" w:rsidRPr="00E233F4" w14:paraId="2FA8913B" w14:textId="77777777" w:rsidTr="00A218C5">
        <w:trPr>
          <w:trHeight w:val="276"/>
        </w:trPr>
        <w:tc>
          <w:tcPr>
            <w:tcW w:w="2075" w:type="dxa"/>
            <w:vAlign w:val="bottom"/>
          </w:tcPr>
          <w:p w14:paraId="74099BFD" w14:textId="77777777" w:rsidR="00DE2544" w:rsidRPr="00E233F4" w:rsidRDefault="00DE2544" w:rsidP="00A218C5">
            <w:pPr>
              <w:ind w:firstLine="16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Actinobacteria</w:t>
            </w:r>
            <w:proofErr w:type="spellEnd"/>
          </w:p>
        </w:tc>
        <w:tc>
          <w:tcPr>
            <w:tcW w:w="1260" w:type="dxa"/>
          </w:tcPr>
          <w:p w14:paraId="2FB2263C" w14:textId="77777777" w:rsidR="00DE2544" w:rsidRPr="00E233F4" w:rsidRDefault="00DE2544" w:rsidP="00A218C5">
            <w:pPr>
              <w:tabs>
                <w:tab w:val="left" w:pos="195"/>
                <w:tab w:val="center" w:pos="2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13.6</w:t>
            </w:r>
          </w:p>
        </w:tc>
        <w:tc>
          <w:tcPr>
            <w:tcW w:w="805" w:type="dxa"/>
            <w:gridSpan w:val="2"/>
          </w:tcPr>
          <w:p w14:paraId="607196CC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11.7</w:t>
            </w:r>
          </w:p>
        </w:tc>
        <w:tc>
          <w:tcPr>
            <w:tcW w:w="795" w:type="dxa"/>
            <w:gridSpan w:val="2"/>
          </w:tcPr>
          <w:p w14:paraId="00B3097F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13.3</w:t>
            </w:r>
          </w:p>
        </w:tc>
        <w:tc>
          <w:tcPr>
            <w:tcW w:w="820" w:type="dxa"/>
            <w:gridSpan w:val="2"/>
          </w:tcPr>
          <w:p w14:paraId="6F800A80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16.2</w:t>
            </w:r>
          </w:p>
        </w:tc>
        <w:tc>
          <w:tcPr>
            <w:tcW w:w="900" w:type="dxa"/>
            <w:gridSpan w:val="2"/>
          </w:tcPr>
          <w:p w14:paraId="1E1FC7A4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334" w:type="dxa"/>
            <w:gridSpan w:val="2"/>
          </w:tcPr>
          <w:p w14:paraId="443A9640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0.731</w:t>
            </w:r>
          </w:p>
        </w:tc>
        <w:tc>
          <w:tcPr>
            <w:tcW w:w="1080" w:type="dxa"/>
            <w:gridSpan w:val="2"/>
            <w:shd w:val="clear" w:color="auto" w:fill="FFFFFF" w:themeFill="background1"/>
          </w:tcPr>
          <w:p w14:paraId="16A2ED85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0.361</w:t>
            </w:r>
          </w:p>
        </w:tc>
        <w:tc>
          <w:tcPr>
            <w:tcW w:w="1080" w:type="dxa"/>
            <w:gridSpan w:val="2"/>
            <w:shd w:val="clear" w:color="auto" w:fill="FFFFFF" w:themeFill="background1"/>
          </w:tcPr>
          <w:p w14:paraId="037EB9BF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0.863</w:t>
            </w:r>
          </w:p>
        </w:tc>
      </w:tr>
      <w:tr w:rsidR="00E233F4" w:rsidRPr="00E233F4" w14:paraId="42239B18" w14:textId="77777777" w:rsidTr="00A218C5">
        <w:trPr>
          <w:trHeight w:val="276"/>
        </w:trPr>
        <w:tc>
          <w:tcPr>
            <w:tcW w:w="2075" w:type="dxa"/>
            <w:vAlign w:val="bottom"/>
          </w:tcPr>
          <w:p w14:paraId="70D84ACA" w14:textId="77777777" w:rsidR="00DE2544" w:rsidRPr="00E233F4" w:rsidRDefault="00DE2544" w:rsidP="00A218C5">
            <w:pPr>
              <w:ind w:firstLine="16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1260" w:type="dxa"/>
          </w:tcPr>
          <w:p w14:paraId="34BA16BA" w14:textId="77777777" w:rsidR="00DE2544" w:rsidRPr="00E233F4" w:rsidRDefault="00DE2544" w:rsidP="00A218C5">
            <w:pPr>
              <w:tabs>
                <w:tab w:val="left" w:pos="195"/>
                <w:tab w:val="center" w:pos="2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32.1</w:t>
            </w:r>
          </w:p>
        </w:tc>
        <w:tc>
          <w:tcPr>
            <w:tcW w:w="805" w:type="dxa"/>
            <w:gridSpan w:val="2"/>
          </w:tcPr>
          <w:p w14:paraId="6206B469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20.0</w:t>
            </w:r>
          </w:p>
        </w:tc>
        <w:tc>
          <w:tcPr>
            <w:tcW w:w="795" w:type="dxa"/>
            <w:gridSpan w:val="2"/>
          </w:tcPr>
          <w:p w14:paraId="36440DFE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43.1</w:t>
            </w:r>
          </w:p>
        </w:tc>
        <w:tc>
          <w:tcPr>
            <w:tcW w:w="820" w:type="dxa"/>
            <w:gridSpan w:val="2"/>
          </w:tcPr>
          <w:p w14:paraId="6BD987B0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28.3</w:t>
            </w:r>
          </w:p>
        </w:tc>
        <w:tc>
          <w:tcPr>
            <w:tcW w:w="900" w:type="dxa"/>
            <w:gridSpan w:val="2"/>
          </w:tcPr>
          <w:p w14:paraId="1337508B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11.4</w:t>
            </w:r>
          </w:p>
        </w:tc>
        <w:tc>
          <w:tcPr>
            <w:tcW w:w="1334" w:type="dxa"/>
            <w:gridSpan w:val="2"/>
          </w:tcPr>
          <w:p w14:paraId="4C19A3A9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0.450</w:t>
            </w:r>
          </w:p>
        </w:tc>
        <w:tc>
          <w:tcPr>
            <w:tcW w:w="1080" w:type="dxa"/>
            <w:gridSpan w:val="2"/>
            <w:shd w:val="clear" w:color="auto" w:fill="FFFFFF" w:themeFill="background1"/>
          </w:tcPr>
          <w:p w14:paraId="0EA868F5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0.582</w:t>
            </w:r>
          </w:p>
        </w:tc>
        <w:tc>
          <w:tcPr>
            <w:tcW w:w="1080" w:type="dxa"/>
            <w:gridSpan w:val="2"/>
            <w:shd w:val="clear" w:color="auto" w:fill="FFFFFF" w:themeFill="background1"/>
          </w:tcPr>
          <w:p w14:paraId="6DCF3B52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0.146</w:t>
            </w:r>
          </w:p>
        </w:tc>
      </w:tr>
      <w:tr w:rsidR="00E233F4" w:rsidRPr="00E233F4" w14:paraId="4BCAE569" w14:textId="77777777" w:rsidTr="00A218C5">
        <w:trPr>
          <w:trHeight w:val="276"/>
        </w:trPr>
        <w:tc>
          <w:tcPr>
            <w:tcW w:w="2075" w:type="dxa"/>
            <w:vAlign w:val="bottom"/>
          </w:tcPr>
          <w:p w14:paraId="6B01CD8B" w14:textId="77777777" w:rsidR="00DE2544" w:rsidRPr="00E233F4" w:rsidRDefault="00DE2544" w:rsidP="00A218C5">
            <w:pPr>
              <w:ind w:firstLine="16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1260" w:type="dxa"/>
          </w:tcPr>
          <w:p w14:paraId="3F3747EE" w14:textId="77777777" w:rsidR="00DE2544" w:rsidRPr="00E233F4" w:rsidRDefault="00DE2544" w:rsidP="00A218C5">
            <w:pPr>
              <w:tabs>
                <w:tab w:val="left" w:pos="195"/>
                <w:tab w:val="center" w:pos="2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805" w:type="dxa"/>
            <w:gridSpan w:val="2"/>
          </w:tcPr>
          <w:p w14:paraId="46CF47CF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795" w:type="dxa"/>
            <w:gridSpan w:val="2"/>
          </w:tcPr>
          <w:p w14:paraId="19029B94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820" w:type="dxa"/>
            <w:gridSpan w:val="2"/>
          </w:tcPr>
          <w:p w14:paraId="14174C44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900" w:type="dxa"/>
            <w:gridSpan w:val="2"/>
          </w:tcPr>
          <w:p w14:paraId="5CD59BD3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334" w:type="dxa"/>
            <w:gridSpan w:val="2"/>
          </w:tcPr>
          <w:p w14:paraId="09C7E6AA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0.965</w:t>
            </w:r>
          </w:p>
        </w:tc>
        <w:tc>
          <w:tcPr>
            <w:tcW w:w="1080" w:type="dxa"/>
            <w:gridSpan w:val="2"/>
            <w:shd w:val="clear" w:color="auto" w:fill="FFFFFF" w:themeFill="background1"/>
          </w:tcPr>
          <w:p w14:paraId="54E8C8A5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0.583</w:t>
            </w:r>
          </w:p>
        </w:tc>
        <w:tc>
          <w:tcPr>
            <w:tcW w:w="1080" w:type="dxa"/>
            <w:gridSpan w:val="2"/>
            <w:shd w:val="clear" w:color="auto" w:fill="FFFFFF" w:themeFill="background1"/>
          </w:tcPr>
          <w:p w14:paraId="01664753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0.389</w:t>
            </w:r>
          </w:p>
        </w:tc>
      </w:tr>
      <w:tr w:rsidR="00E233F4" w:rsidRPr="00E233F4" w14:paraId="06B5EE79" w14:textId="77777777" w:rsidTr="00A218C5">
        <w:trPr>
          <w:trHeight w:val="276"/>
        </w:trPr>
        <w:tc>
          <w:tcPr>
            <w:tcW w:w="2075" w:type="dxa"/>
            <w:vAlign w:val="bottom"/>
          </w:tcPr>
          <w:p w14:paraId="41CFD812" w14:textId="77777777" w:rsidR="00DE2544" w:rsidRPr="00E233F4" w:rsidRDefault="00DE2544" w:rsidP="00A218C5">
            <w:pPr>
              <w:ind w:firstLine="16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Spirochaetae</w:t>
            </w:r>
            <w:proofErr w:type="spellEnd"/>
          </w:p>
        </w:tc>
        <w:tc>
          <w:tcPr>
            <w:tcW w:w="1260" w:type="dxa"/>
          </w:tcPr>
          <w:p w14:paraId="5DA0F132" w14:textId="77777777" w:rsidR="00DE2544" w:rsidRPr="00E233F4" w:rsidRDefault="00DE2544" w:rsidP="00A218C5">
            <w:pPr>
              <w:tabs>
                <w:tab w:val="left" w:pos="195"/>
                <w:tab w:val="center" w:pos="23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&lt;0.1</w:t>
            </w:r>
          </w:p>
        </w:tc>
        <w:tc>
          <w:tcPr>
            <w:tcW w:w="805" w:type="dxa"/>
            <w:gridSpan w:val="2"/>
          </w:tcPr>
          <w:p w14:paraId="0251F006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795" w:type="dxa"/>
            <w:gridSpan w:val="2"/>
          </w:tcPr>
          <w:p w14:paraId="1C71B607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20" w:type="dxa"/>
            <w:gridSpan w:val="2"/>
          </w:tcPr>
          <w:p w14:paraId="5160E597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900" w:type="dxa"/>
            <w:gridSpan w:val="2"/>
          </w:tcPr>
          <w:p w14:paraId="0D54A16F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334" w:type="dxa"/>
            <w:gridSpan w:val="2"/>
          </w:tcPr>
          <w:p w14:paraId="02C1CF0F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0.114</w:t>
            </w:r>
          </w:p>
        </w:tc>
        <w:tc>
          <w:tcPr>
            <w:tcW w:w="1080" w:type="dxa"/>
            <w:gridSpan w:val="2"/>
            <w:shd w:val="clear" w:color="auto" w:fill="FFFFFF" w:themeFill="background1"/>
          </w:tcPr>
          <w:p w14:paraId="60311A9C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0.198</w:t>
            </w:r>
          </w:p>
        </w:tc>
        <w:tc>
          <w:tcPr>
            <w:tcW w:w="1080" w:type="dxa"/>
            <w:gridSpan w:val="2"/>
            <w:shd w:val="clear" w:color="auto" w:fill="FFFFFF" w:themeFill="background1"/>
          </w:tcPr>
          <w:p w14:paraId="56D6BA4D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0.435</w:t>
            </w:r>
          </w:p>
        </w:tc>
      </w:tr>
      <w:tr w:rsidR="00E233F4" w:rsidRPr="00E233F4" w14:paraId="7AE396E7" w14:textId="77777777" w:rsidTr="00A218C5">
        <w:trPr>
          <w:trHeight w:val="276"/>
        </w:trPr>
        <w:tc>
          <w:tcPr>
            <w:tcW w:w="2075" w:type="dxa"/>
            <w:vAlign w:val="bottom"/>
          </w:tcPr>
          <w:p w14:paraId="0C8A4AE9" w14:textId="77777777" w:rsidR="00DE2544" w:rsidRPr="00E233F4" w:rsidRDefault="00DE2544" w:rsidP="00A218C5">
            <w:pPr>
              <w:ind w:firstLine="16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Cyanobacteria</w:t>
            </w:r>
          </w:p>
        </w:tc>
        <w:tc>
          <w:tcPr>
            <w:tcW w:w="1260" w:type="dxa"/>
          </w:tcPr>
          <w:p w14:paraId="306893E7" w14:textId="77777777" w:rsidR="00DE2544" w:rsidRPr="00E233F4" w:rsidRDefault="00DE2544" w:rsidP="00A218C5">
            <w:pPr>
              <w:tabs>
                <w:tab w:val="left" w:pos="195"/>
                <w:tab w:val="center" w:pos="2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05" w:type="dxa"/>
            <w:gridSpan w:val="2"/>
          </w:tcPr>
          <w:p w14:paraId="36FED4CB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795" w:type="dxa"/>
            <w:gridSpan w:val="2"/>
          </w:tcPr>
          <w:p w14:paraId="69363B59" w14:textId="77777777" w:rsidR="00DE2544" w:rsidRPr="00E233F4" w:rsidRDefault="00DE2544" w:rsidP="00A218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&lt;0.1</w:t>
            </w:r>
          </w:p>
        </w:tc>
        <w:tc>
          <w:tcPr>
            <w:tcW w:w="820" w:type="dxa"/>
            <w:gridSpan w:val="2"/>
          </w:tcPr>
          <w:p w14:paraId="608FA9BC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900" w:type="dxa"/>
            <w:gridSpan w:val="2"/>
          </w:tcPr>
          <w:p w14:paraId="026F7A6D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334" w:type="dxa"/>
            <w:gridSpan w:val="2"/>
          </w:tcPr>
          <w:p w14:paraId="09B85502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0.175</w:t>
            </w:r>
          </w:p>
        </w:tc>
        <w:tc>
          <w:tcPr>
            <w:tcW w:w="1080" w:type="dxa"/>
            <w:gridSpan w:val="2"/>
            <w:shd w:val="clear" w:color="auto" w:fill="FFFFFF" w:themeFill="background1"/>
          </w:tcPr>
          <w:p w14:paraId="7FA1E40C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0.243</w:t>
            </w:r>
          </w:p>
        </w:tc>
        <w:tc>
          <w:tcPr>
            <w:tcW w:w="1080" w:type="dxa"/>
            <w:gridSpan w:val="2"/>
            <w:shd w:val="clear" w:color="auto" w:fill="FFFFFF" w:themeFill="background1"/>
          </w:tcPr>
          <w:p w14:paraId="00B6ABA5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0.361</w:t>
            </w:r>
          </w:p>
        </w:tc>
      </w:tr>
      <w:tr w:rsidR="00E233F4" w:rsidRPr="00E233F4" w14:paraId="1E7C97DA" w14:textId="77777777" w:rsidTr="00A218C5">
        <w:trPr>
          <w:trHeight w:val="276"/>
        </w:trPr>
        <w:tc>
          <w:tcPr>
            <w:tcW w:w="2075" w:type="dxa"/>
            <w:vAlign w:val="bottom"/>
          </w:tcPr>
          <w:p w14:paraId="08212471" w14:textId="77777777" w:rsidR="00DE2544" w:rsidRPr="00E233F4" w:rsidRDefault="00DE2544" w:rsidP="00A218C5">
            <w:pPr>
              <w:ind w:firstLine="16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Lentisphaerae</w:t>
            </w:r>
            <w:proofErr w:type="spellEnd"/>
          </w:p>
        </w:tc>
        <w:tc>
          <w:tcPr>
            <w:tcW w:w="1260" w:type="dxa"/>
          </w:tcPr>
          <w:p w14:paraId="7A7FC01D" w14:textId="77777777" w:rsidR="00DE2544" w:rsidRPr="00E233F4" w:rsidRDefault="00DE2544" w:rsidP="00A218C5">
            <w:pPr>
              <w:tabs>
                <w:tab w:val="left" w:pos="195"/>
                <w:tab w:val="center" w:pos="23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&lt;0.1</w:t>
            </w:r>
          </w:p>
        </w:tc>
        <w:tc>
          <w:tcPr>
            <w:tcW w:w="805" w:type="dxa"/>
            <w:gridSpan w:val="2"/>
          </w:tcPr>
          <w:p w14:paraId="11FA1A2A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795" w:type="dxa"/>
            <w:gridSpan w:val="2"/>
          </w:tcPr>
          <w:p w14:paraId="42CA7A06" w14:textId="77777777" w:rsidR="00DE2544" w:rsidRPr="00E233F4" w:rsidRDefault="00DE2544" w:rsidP="00A218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&lt;0.1</w:t>
            </w:r>
          </w:p>
        </w:tc>
        <w:tc>
          <w:tcPr>
            <w:tcW w:w="820" w:type="dxa"/>
            <w:gridSpan w:val="2"/>
          </w:tcPr>
          <w:p w14:paraId="6CB81DEE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900" w:type="dxa"/>
            <w:gridSpan w:val="2"/>
          </w:tcPr>
          <w:p w14:paraId="6E6126EC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334" w:type="dxa"/>
            <w:gridSpan w:val="2"/>
          </w:tcPr>
          <w:p w14:paraId="201F287E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0.157</w:t>
            </w:r>
          </w:p>
        </w:tc>
        <w:tc>
          <w:tcPr>
            <w:tcW w:w="1080" w:type="dxa"/>
            <w:gridSpan w:val="2"/>
            <w:shd w:val="clear" w:color="auto" w:fill="FFFFFF" w:themeFill="background1"/>
          </w:tcPr>
          <w:p w14:paraId="66612DE2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0.301</w:t>
            </w:r>
          </w:p>
        </w:tc>
        <w:tc>
          <w:tcPr>
            <w:tcW w:w="1080" w:type="dxa"/>
            <w:gridSpan w:val="2"/>
            <w:shd w:val="clear" w:color="auto" w:fill="FFFFFF" w:themeFill="background1"/>
          </w:tcPr>
          <w:p w14:paraId="392A1536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0.337</w:t>
            </w:r>
          </w:p>
        </w:tc>
      </w:tr>
      <w:tr w:rsidR="00E233F4" w:rsidRPr="00E233F4" w14:paraId="3EC85672" w14:textId="77777777" w:rsidTr="00A218C5">
        <w:trPr>
          <w:trHeight w:val="276"/>
        </w:trPr>
        <w:tc>
          <w:tcPr>
            <w:tcW w:w="2075" w:type="dxa"/>
            <w:vAlign w:val="bottom"/>
          </w:tcPr>
          <w:p w14:paraId="2CDA5ADE" w14:textId="77777777" w:rsidR="00DE2544" w:rsidRPr="00E233F4" w:rsidRDefault="00DE2544" w:rsidP="00A218C5">
            <w:pPr>
              <w:ind w:firstLine="16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260" w:type="dxa"/>
          </w:tcPr>
          <w:p w14:paraId="4FDCB3DD" w14:textId="77777777" w:rsidR="00DE2544" w:rsidRPr="00E233F4" w:rsidRDefault="00DE2544" w:rsidP="00A218C5">
            <w:pPr>
              <w:tabs>
                <w:tab w:val="left" w:pos="195"/>
                <w:tab w:val="center" w:pos="2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805" w:type="dxa"/>
            <w:gridSpan w:val="2"/>
          </w:tcPr>
          <w:p w14:paraId="60ED0E7C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795" w:type="dxa"/>
            <w:gridSpan w:val="2"/>
          </w:tcPr>
          <w:p w14:paraId="015185CA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820" w:type="dxa"/>
            <w:gridSpan w:val="2"/>
          </w:tcPr>
          <w:p w14:paraId="2F864896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900" w:type="dxa"/>
            <w:gridSpan w:val="2"/>
          </w:tcPr>
          <w:p w14:paraId="4D9B70CB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334" w:type="dxa"/>
            <w:gridSpan w:val="2"/>
          </w:tcPr>
          <w:p w14:paraId="5F42F9F8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0.994</w:t>
            </w:r>
          </w:p>
        </w:tc>
        <w:tc>
          <w:tcPr>
            <w:tcW w:w="1080" w:type="dxa"/>
            <w:gridSpan w:val="2"/>
            <w:shd w:val="clear" w:color="auto" w:fill="FFFFFF" w:themeFill="background1"/>
          </w:tcPr>
          <w:p w14:paraId="277C7590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0.206</w:t>
            </w:r>
          </w:p>
        </w:tc>
        <w:tc>
          <w:tcPr>
            <w:tcW w:w="1080" w:type="dxa"/>
            <w:gridSpan w:val="2"/>
            <w:shd w:val="clear" w:color="auto" w:fill="FFFFFF" w:themeFill="background1"/>
          </w:tcPr>
          <w:p w14:paraId="6CB6E050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0.621</w:t>
            </w:r>
          </w:p>
        </w:tc>
      </w:tr>
      <w:tr w:rsidR="00E233F4" w:rsidRPr="00E233F4" w14:paraId="27216F7D" w14:textId="77777777" w:rsidTr="00A218C5">
        <w:trPr>
          <w:trHeight w:val="276"/>
        </w:trPr>
        <w:tc>
          <w:tcPr>
            <w:tcW w:w="3335" w:type="dxa"/>
            <w:gridSpan w:val="2"/>
            <w:vAlign w:val="bottom"/>
          </w:tcPr>
          <w:p w14:paraId="26A93725" w14:textId="77777777" w:rsidR="00DE2544" w:rsidRPr="00E233F4" w:rsidRDefault="00DE2544" w:rsidP="00A218C5">
            <w:pPr>
              <w:tabs>
                <w:tab w:val="left" w:pos="195"/>
                <w:tab w:val="center" w:pos="23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D 21 post-challenge</w:t>
            </w:r>
          </w:p>
        </w:tc>
        <w:tc>
          <w:tcPr>
            <w:tcW w:w="805" w:type="dxa"/>
            <w:gridSpan w:val="2"/>
          </w:tcPr>
          <w:p w14:paraId="44B55737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  <w:gridSpan w:val="2"/>
          </w:tcPr>
          <w:p w14:paraId="7BDFAB79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20" w:type="dxa"/>
            <w:gridSpan w:val="2"/>
          </w:tcPr>
          <w:p w14:paraId="4EC240A2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gridSpan w:val="2"/>
          </w:tcPr>
          <w:p w14:paraId="0D36747A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4" w:type="dxa"/>
            <w:gridSpan w:val="2"/>
          </w:tcPr>
          <w:p w14:paraId="7D1F15D4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gridSpan w:val="2"/>
            <w:shd w:val="clear" w:color="auto" w:fill="FFFFFF" w:themeFill="background1"/>
            <w:vAlign w:val="center"/>
          </w:tcPr>
          <w:p w14:paraId="2C9557FC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gridSpan w:val="2"/>
            <w:shd w:val="clear" w:color="auto" w:fill="FFFFFF" w:themeFill="background1"/>
          </w:tcPr>
          <w:p w14:paraId="785D1CA9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233F4" w:rsidRPr="00E233F4" w14:paraId="71CFBBAC" w14:textId="77777777" w:rsidTr="00A218C5">
        <w:trPr>
          <w:trHeight w:val="276"/>
        </w:trPr>
        <w:tc>
          <w:tcPr>
            <w:tcW w:w="2075" w:type="dxa"/>
            <w:vAlign w:val="bottom"/>
          </w:tcPr>
          <w:p w14:paraId="48BEDE0F" w14:textId="77777777" w:rsidR="00DE2544" w:rsidRPr="00E233F4" w:rsidRDefault="00DE2544" w:rsidP="00A218C5">
            <w:pPr>
              <w:ind w:firstLine="16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1260" w:type="dxa"/>
          </w:tcPr>
          <w:p w14:paraId="5D59C282" w14:textId="77777777" w:rsidR="00DE2544" w:rsidRPr="00E233F4" w:rsidRDefault="00DE2544" w:rsidP="00A218C5">
            <w:pPr>
              <w:tabs>
                <w:tab w:val="left" w:pos="195"/>
                <w:tab w:val="center" w:pos="2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48.2</w:t>
            </w:r>
          </w:p>
        </w:tc>
        <w:tc>
          <w:tcPr>
            <w:tcW w:w="805" w:type="dxa"/>
            <w:gridSpan w:val="2"/>
          </w:tcPr>
          <w:p w14:paraId="5787E5FE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39.4</w:t>
            </w:r>
          </w:p>
        </w:tc>
        <w:tc>
          <w:tcPr>
            <w:tcW w:w="795" w:type="dxa"/>
            <w:gridSpan w:val="2"/>
          </w:tcPr>
          <w:p w14:paraId="138F2947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56.0</w:t>
            </w:r>
          </w:p>
        </w:tc>
        <w:tc>
          <w:tcPr>
            <w:tcW w:w="820" w:type="dxa"/>
            <w:gridSpan w:val="2"/>
          </w:tcPr>
          <w:p w14:paraId="762F40C3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39.7</w:t>
            </w:r>
          </w:p>
        </w:tc>
        <w:tc>
          <w:tcPr>
            <w:tcW w:w="900" w:type="dxa"/>
            <w:gridSpan w:val="2"/>
          </w:tcPr>
          <w:p w14:paraId="0DD46CFB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12.4</w:t>
            </w:r>
          </w:p>
        </w:tc>
        <w:tc>
          <w:tcPr>
            <w:tcW w:w="1334" w:type="dxa"/>
            <w:gridSpan w:val="2"/>
          </w:tcPr>
          <w:p w14:paraId="2965A1A4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0.518</w:t>
            </w:r>
          </w:p>
        </w:tc>
        <w:tc>
          <w:tcPr>
            <w:tcW w:w="1080" w:type="dxa"/>
            <w:gridSpan w:val="2"/>
            <w:shd w:val="clear" w:color="auto" w:fill="FFFFFF" w:themeFill="background1"/>
          </w:tcPr>
          <w:p w14:paraId="3AF6DCDB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0.976</w:t>
            </w:r>
          </w:p>
        </w:tc>
        <w:tc>
          <w:tcPr>
            <w:tcW w:w="1080" w:type="dxa"/>
            <w:gridSpan w:val="2"/>
            <w:shd w:val="clear" w:color="auto" w:fill="FFFFFF" w:themeFill="background1"/>
          </w:tcPr>
          <w:p w14:paraId="2B8393F4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0.219</w:t>
            </w:r>
          </w:p>
        </w:tc>
      </w:tr>
      <w:tr w:rsidR="00E233F4" w:rsidRPr="00E233F4" w14:paraId="7EB2C8E4" w14:textId="77777777" w:rsidTr="00A218C5">
        <w:trPr>
          <w:trHeight w:val="276"/>
        </w:trPr>
        <w:tc>
          <w:tcPr>
            <w:tcW w:w="2075" w:type="dxa"/>
            <w:vAlign w:val="bottom"/>
          </w:tcPr>
          <w:p w14:paraId="495FB2FD" w14:textId="77777777" w:rsidR="00DE2544" w:rsidRPr="00E233F4" w:rsidRDefault="00DE2544" w:rsidP="00A218C5">
            <w:pPr>
              <w:ind w:firstLine="16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Actinobacteria</w:t>
            </w:r>
            <w:proofErr w:type="spellEnd"/>
          </w:p>
        </w:tc>
        <w:tc>
          <w:tcPr>
            <w:tcW w:w="1260" w:type="dxa"/>
          </w:tcPr>
          <w:p w14:paraId="77627756" w14:textId="77777777" w:rsidR="00DE2544" w:rsidRPr="00E233F4" w:rsidRDefault="00DE2544" w:rsidP="00A218C5">
            <w:pPr>
              <w:tabs>
                <w:tab w:val="left" w:pos="195"/>
                <w:tab w:val="center" w:pos="2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805" w:type="dxa"/>
            <w:gridSpan w:val="2"/>
          </w:tcPr>
          <w:p w14:paraId="17891FDF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15.0</w:t>
            </w:r>
          </w:p>
        </w:tc>
        <w:tc>
          <w:tcPr>
            <w:tcW w:w="795" w:type="dxa"/>
            <w:gridSpan w:val="2"/>
          </w:tcPr>
          <w:p w14:paraId="02986AC8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14.7</w:t>
            </w:r>
          </w:p>
        </w:tc>
        <w:tc>
          <w:tcPr>
            <w:tcW w:w="820" w:type="dxa"/>
            <w:gridSpan w:val="2"/>
          </w:tcPr>
          <w:p w14:paraId="2C453A0C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900" w:type="dxa"/>
            <w:gridSpan w:val="2"/>
          </w:tcPr>
          <w:p w14:paraId="76D0AB76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334" w:type="dxa"/>
            <w:gridSpan w:val="2"/>
          </w:tcPr>
          <w:p w14:paraId="3E4EBB30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1080" w:type="dxa"/>
            <w:gridSpan w:val="2"/>
            <w:shd w:val="clear" w:color="auto" w:fill="FFFFFF" w:themeFill="background1"/>
          </w:tcPr>
          <w:p w14:paraId="6D6FFAE0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0.516</w:t>
            </w:r>
          </w:p>
        </w:tc>
        <w:tc>
          <w:tcPr>
            <w:tcW w:w="1080" w:type="dxa"/>
            <w:gridSpan w:val="2"/>
            <w:shd w:val="clear" w:color="auto" w:fill="FFFFFF" w:themeFill="background1"/>
          </w:tcPr>
          <w:p w14:paraId="7BF8466D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0.759</w:t>
            </w:r>
          </w:p>
        </w:tc>
      </w:tr>
      <w:tr w:rsidR="00E233F4" w:rsidRPr="00E233F4" w14:paraId="7665879B" w14:textId="77777777" w:rsidTr="00A218C5">
        <w:trPr>
          <w:trHeight w:val="276"/>
        </w:trPr>
        <w:tc>
          <w:tcPr>
            <w:tcW w:w="2075" w:type="dxa"/>
            <w:shd w:val="clear" w:color="auto" w:fill="auto"/>
            <w:vAlign w:val="bottom"/>
          </w:tcPr>
          <w:p w14:paraId="2BD1D86D" w14:textId="77777777" w:rsidR="00DE2544" w:rsidRPr="00E233F4" w:rsidRDefault="00DE2544" w:rsidP="00A218C5">
            <w:pPr>
              <w:ind w:firstLine="16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14:paraId="2C68A258" w14:textId="77777777" w:rsidR="00DE2544" w:rsidRPr="00E233F4" w:rsidRDefault="00DE2544" w:rsidP="00A218C5">
            <w:pPr>
              <w:tabs>
                <w:tab w:val="left" w:pos="195"/>
                <w:tab w:val="center" w:pos="2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43.0</w:t>
            </w:r>
          </w:p>
        </w:tc>
        <w:tc>
          <w:tcPr>
            <w:tcW w:w="805" w:type="dxa"/>
            <w:gridSpan w:val="2"/>
            <w:shd w:val="clear" w:color="auto" w:fill="auto"/>
          </w:tcPr>
          <w:p w14:paraId="4528CE27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34.6</w:t>
            </w:r>
          </w:p>
        </w:tc>
        <w:tc>
          <w:tcPr>
            <w:tcW w:w="795" w:type="dxa"/>
            <w:gridSpan w:val="2"/>
            <w:shd w:val="clear" w:color="auto" w:fill="auto"/>
          </w:tcPr>
          <w:p w14:paraId="4979933F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15.9</w:t>
            </w:r>
          </w:p>
        </w:tc>
        <w:tc>
          <w:tcPr>
            <w:tcW w:w="820" w:type="dxa"/>
            <w:gridSpan w:val="2"/>
            <w:shd w:val="clear" w:color="auto" w:fill="auto"/>
          </w:tcPr>
          <w:p w14:paraId="5812B300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45.7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6069DC0B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13.1</w:t>
            </w:r>
          </w:p>
        </w:tc>
        <w:tc>
          <w:tcPr>
            <w:tcW w:w="1334" w:type="dxa"/>
            <w:gridSpan w:val="2"/>
            <w:shd w:val="clear" w:color="auto" w:fill="auto"/>
          </w:tcPr>
          <w:p w14:paraId="582B720E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0.617</w:t>
            </w:r>
          </w:p>
        </w:tc>
        <w:tc>
          <w:tcPr>
            <w:tcW w:w="1080" w:type="dxa"/>
            <w:gridSpan w:val="2"/>
            <w:shd w:val="clear" w:color="auto" w:fill="auto"/>
          </w:tcPr>
          <w:p w14:paraId="15C357AF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0.453</w:t>
            </w:r>
          </w:p>
        </w:tc>
        <w:tc>
          <w:tcPr>
            <w:tcW w:w="1080" w:type="dxa"/>
            <w:gridSpan w:val="2"/>
            <w:shd w:val="clear" w:color="auto" w:fill="auto"/>
          </w:tcPr>
          <w:p w14:paraId="02078AD4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0.080</w:t>
            </w:r>
          </w:p>
        </w:tc>
      </w:tr>
      <w:tr w:rsidR="00E233F4" w:rsidRPr="00E233F4" w14:paraId="63FE1EB3" w14:textId="77777777" w:rsidTr="00A218C5">
        <w:trPr>
          <w:trHeight w:val="276"/>
        </w:trPr>
        <w:tc>
          <w:tcPr>
            <w:tcW w:w="2075" w:type="dxa"/>
            <w:vAlign w:val="bottom"/>
          </w:tcPr>
          <w:p w14:paraId="3010460A" w14:textId="77777777" w:rsidR="00DE2544" w:rsidRPr="00E233F4" w:rsidRDefault="00DE2544" w:rsidP="00A218C5">
            <w:pPr>
              <w:ind w:firstLine="16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1260" w:type="dxa"/>
          </w:tcPr>
          <w:p w14:paraId="7B5BBA6E" w14:textId="77777777" w:rsidR="00DE2544" w:rsidRPr="00E233F4" w:rsidRDefault="00DE2544" w:rsidP="00A218C5">
            <w:pPr>
              <w:tabs>
                <w:tab w:val="left" w:pos="195"/>
                <w:tab w:val="center" w:pos="2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805" w:type="dxa"/>
            <w:gridSpan w:val="2"/>
          </w:tcPr>
          <w:p w14:paraId="090C1523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795" w:type="dxa"/>
            <w:gridSpan w:val="2"/>
          </w:tcPr>
          <w:p w14:paraId="2F9386E7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820" w:type="dxa"/>
            <w:gridSpan w:val="2"/>
          </w:tcPr>
          <w:p w14:paraId="49AB25AF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900" w:type="dxa"/>
            <w:gridSpan w:val="2"/>
          </w:tcPr>
          <w:p w14:paraId="45D17547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334" w:type="dxa"/>
            <w:gridSpan w:val="2"/>
          </w:tcPr>
          <w:p w14:paraId="0F8D024F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0.164</w:t>
            </w:r>
          </w:p>
        </w:tc>
        <w:tc>
          <w:tcPr>
            <w:tcW w:w="1080" w:type="dxa"/>
            <w:gridSpan w:val="2"/>
            <w:shd w:val="clear" w:color="auto" w:fill="FFFFFF" w:themeFill="background1"/>
          </w:tcPr>
          <w:p w14:paraId="2F9E3830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0.126</w:t>
            </w:r>
          </w:p>
        </w:tc>
        <w:tc>
          <w:tcPr>
            <w:tcW w:w="1080" w:type="dxa"/>
            <w:gridSpan w:val="2"/>
            <w:shd w:val="clear" w:color="auto" w:fill="FFFFFF" w:themeFill="background1"/>
          </w:tcPr>
          <w:p w14:paraId="63DE58B6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0.286</w:t>
            </w:r>
          </w:p>
        </w:tc>
      </w:tr>
      <w:tr w:rsidR="00E233F4" w:rsidRPr="00E233F4" w14:paraId="386A4815" w14:textId="77777777" w:rsidTr="00A218C5">
        <w:trPr>
          <w:trHeight w:val="276"/>
        </w:trPr>
        <w:tc>
          <w:tcPr>
            <w:tcW w:w="2075" w:type="dxa"/>
            <w:vAlign w:val="bottom"/>
          </w:tcPr>
          <w:p w14:paraId="26EC980A" w14:textId="77777777" w:rsidR="00DE2544" w:rsidRPr="00E233F4" w:rsidRDefault="00DE2544" w:rsidP="00A218C5">
            <w:pPr>
              <w:ind w:firstLine="16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Cyanobacteria</w:t>
            </w:r>
          </w:p>
        </w:tc>
        <w:tc>
          <w:tcPr>
            <w:tcW w:w="1260" w:type="dxa"/>
          </w:tcPr>
          <w:p w14:paraId="5D917765" w14:textId="77777777" w:rsidR="00DE2544" w:rsidRPr="00E233F4" w:rsidRDefault="00DE2544" w:rsidP="00A218C5">
            <w:pPr>
              <w:tabs>
                <w:tab w:val="left" w:pos="195"/>
                <w:tab w:val="center" w:pos="2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805" w:type="dxa"/>
            <w:gridSpan w:val="2"/>
          </w:tcPr>
          <w:p w14:paraId="309E4DA3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795" w:type="dxa"/>
            <w:gridSpan w:val="2"/>
          </w:tcPr>
          <w:p w14:paraId="441527ED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820" w:type="dxa"/>
            <w:gridSpan w:val="2"/>
          </w:tcPr>
          <w:p w14:paraId="7AA99466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900" w:type="dxa"/>
            <w:gridSpan w:val="2"/>
          </w:tcPr>
          <w:p w14:paraId="56AEFD12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334" w:type="dxa"/>
            <w:gridSpan w:val="2"/>
          </w:tcPr>
          <w:p w14:paraId="122F8AA9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0.979</w:t>
            </w:r>
          </w:p>
        </w:tc>
        <w:tc>
          <w:tcPr>
            <w:tcW w:w="1080" w:type="dxa"/>
            <w:gridSpan w:val="2"/>
            <w:shd w:val="clear" w:color="auto" w:fill="FFFFFF" w:themeFill="background1"/>
          </w:tcPr>
          <w:p w14:paraId="44E7372E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0.806</w:t>
            </w:r>
          </w:p>
        </w:tc>
        <w:tc>
          <w:tcPr>
            <w:tcW w:w="1080" w:type="dxa"/>
            <w:gridSpan w:val="2"/>
            <w:shd w:val="clear" w:color="auto" w:fill="FFFFFF" w:themeFill="background1"/>
          </w:tcPr>
          <w:p w14:paraId="753CCBFB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0.057</w:t>
            </w:r>
          </w:p>
        </w:tc>
      </w:tr>
      <w:tr w:rsidR="00E233F4" w:rsidRPr="00E233F4" w14:paraId="204F175A" w14:textId="77777777" w:rsidTr="00A218C5">
        <w:trPr>
          <w:trHeight w:val="276"/>
        </w:trPr>
        <w:tc>
          <w:tcPr>
            <w:tcW w:w="2075" w:type="dxa"/>
            <w:vAlign w:val="bottom"/>
          </w:tcPr>
          <w:p w14:paraId="605C16AF" w14:textId="77777777" w:rsidR="00DE2544" w:rsidRPr="00E233F4" w:rsidRDefault="00DE2544" w:rsidP="00A218C5">
            <w:pPr>
              <w:ind w:firstLine="16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260" w:type="dxa"/>
          </w:tcPr>
          <w:p w14:paraId="47DF153C" w14:textId="77777777" w:rsidR="00DE2544" w:rsidRPr="00E233F4" w:rsidRDefault="00DE2544" w:rsidP="00A218C5">
            <w:pPr>
              <w:tabs>
                <w:tab w:val="left" w:pos="195"/>
                <w:tab w:val="center" w:pos="2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805" w:type="dxa"/>
            <w:gridSpan w:val="2"/>
          </w:tcPr>
          <w:p w14:paraId="543E7A95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795" w:type="dxa"/>
            <w:gridSpan w:val="2"/>
          </w:tcPr>
          <w:p w14:paraId="7BF19385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820" w:type="dxa"/>
            <w:gridSpan w:val="2"/>
          </w:tcPr>
          <w:p w14:paraId="7DB55D02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900" w:type="dxa"/>
            <w:gridSpan w:val="2"/>
          </w:tcPr>
          <w:p w14:paraId="31BE1422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334" w:type="dxa"/>
            <w:gridSpan w:val="2"/>
          </w:tcPr>
          <w:p w14:paraId="6417204F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080" w:type="dxa"/>
            <w:gridSpan w:val="2"/>
            <w:shd w:val="clear" w:color="auto" w:fill="FFFFFF" w:themeFill="background1"/>
          </w:tcPr>
          <w:p w14:paraId="663F6D3C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1080" w:type="dxa"/>
            <w:gridSpan w:val="2"/>
            <w:shd w:val="clear" w:color="auto" w:fill="FFFFFF" w:themeFill="background1"/>
          </w:tcPr>
          <w:p w14:paraId="2A4E7E46" w14:textId="77777777" w:rsidR="00DE2544" w:rsidRPr="00E233F4" w:rsidRDefault="00DE2544" w:rsidP="00A218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3F4">
              <w:rPr>
                <w:rFonts w:ascii="Times New Roman" w:eastAsia="Times New Roman" w:hAnsi="Times New Roman" w:cs="Times New Roman"/>
                <w:sz w:val="24"/>
                <w:szCs w:val="24"/>
              </w:rPr>
              <w:t>0.417</w:t>
            </w:r>
          </w:p>
        </w:tc>
      </w:tr>
    </w:tbl>
    <w:p w14:paraId="153F9BF5" w14:textId="30BA6500" w:rsidR="00DE2544" w:rsidRPr="00E233F4" w:rsidRDefault="00DE2544" w:rsidP="00DE25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3F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233F4">
        <w:rPr>
          <w:rFonts w:ascii="Times New Roman" w:hAnsi="Times New Roman" w:cs="Times New Roman"/>
          <w:sz w:val="24"/>
          <w:szCs w:val="24"/>
        </w:rPr>
        <w:t>MBB, microencapsulated blends of botanicals</w:t>
      </w:r>
      <w:r w:rsidRPr="00E233F4">
        <w:rPr>
          <w:rFonts w:ascii="Times New Roman" w:eastAsia="Times New Roman" w:hAnsi="Times New Roman" w:cs="Times New Roman"/>
          <w:bCs/>
          <w:sz w:val="24"/>
          <w:szCs w:val="24"/>
        </w:rPr>
        <w:t xml:space="preserve">. </w:t>
      </w:r>
    </w:p>
    <w:p w14:paraId="444ECBB0" w14:textId="77777777" w:rsidR="00DE2544" w:rsidRPr="00E233F4" w:rsidRDefault="00DE2544" w:rsidP="00DE2544">
      <w:pPr>
        <w:spacing w:after="0" w:line="240" w:lineRule="auto"/>
        <w:ind w:right="2160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E233F4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2</w:t>
      </w:r>
      <w:r w:rsidRPr="00E233F4">
        <w:rPr>
          <w:rFonts w:ascii="Times New Roman" w:hAnsi="Times New Roman" w:cs="Times New Roman"/>
          <w:sz w:val="24"/>
          <w:szCs w:val="24"/>
        </w:rPr>
        <w:t xml:space="preserve">NC, basal diet, </w:t>
      </w:r>
      <w:r w:rsidRPr="00E233F4">
        <w:rPr>
          <w:rFonts w:ascii="Times New Roman" w:eastAsia="Times New Roman" w:hAnsi="Times New Roman" w:cs="Times New Roman"/>
          <w:bCs/>
          <w:sz w:val="24"/>
          <w:szCs w:val="24"/>
        </w:rPr>
        <w:t>without F18</w:t>
      </w:r>
      <w:r w:rsidRPr="00E233F4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+</w:t>
      </w:r>
      <w:r w:rsidRPr="00E233F4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Pr="00E233F4">
        <w:rPr>
          <w:rFonts w:ascii="Times New Roman" w:eastAsia="Times New Roman" w:hAnsi="Times New Roman" w:cs="Times New Roman"/>
          <w:bCs/>
          <w:i/>
          <w:sz w:val="24"/>
          <w:szCs w:val="24"/>
        </w:rPr>
        <w:t>E. coli</w:t>
      </w:r>
      <w:r w:rsidRPr="00E233F4">
        <w:rPr>
          <w:rFonts w:ascii="Times New Roman" w:eastAsia="Times New Roman" w:hAnsi="Times New Roman" w:cs="Times New Roman"/>
          <w:bCs/>
          <w:sz w:val="24"/>
          <w:szCs w:val="24"/>
        </w:rPr>
        <w:t xml:space="preserve"> challenge.</w:t>
      </w:r>
    </w:p>
    <w:p w14:paraId="1DE8F5EF" w14:textId="77777777" w:rsidR="00DE2544" w:rsidRPr="00E233F4" w:rsidRDefault="00DE2544" w:rsidP="00DE2544">
      <w:pPr>
        <w:spacing w:after="0" w:line="240" w:lineRule="auto"/>
        <w:ind w:right="2160"/>
        <w:rPr>
          <w:rFonts w:ascii="Times New Roman" w:eastAsia="Times New Roman" w:hAnsi="Times New Roman" w:cs="Times New Roman"/>
          <w:sz w:val="24"/>
          <w:szCs w:val="24"/>
        </w:rPr>
      </w:pPr>
      <w:r w:rsidRPr="00E233F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233F4">
        <w:rPr>
          <w:rFonts w:ascii="Times New Roman" w:hAnsi="Times New Roman" w:cs="Times New Roman"/>
          <w:sz w:val="24"/>
          <w:szCs w:val="24"/>
        </w:rPr>
        <w:t>SEM, standard error of means.</w:t>
      </w:r>
    </w:p>
    <w:p w14:paraId="0D2F80E2" w14:textId="77777777" w:rsidR="00DE2544" w:rsidRPr="00E233F4" w:rsidRDefault="00DE2544" w:rsidP="00DE254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233F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Pr="00E233F4">
        <w:rPr>
          <w:rFonts w:ascii="Times New Roman" w:eastAsia="Times New Roman" w:hAnsi="Times New Roman" w:cs="Times New Roman"/>
          <w:sz w:val="24"/>
          <w:szCs w:val="24"/>
        </w:rPr>
        <w:t>Linear, linear effects of increasing levels of MBB under F18</w:t>
      </w:r>
      <w:r w:rsidRPr="00E233F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+</w:t>
      </w:r>
      <w:r w:rsidRPr="00E233F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E233F4">
        <w:rPr>
          <w:rFonts w:ascii="Times New Roman" w:eastAsia="Times New Roman" w:hAnsi="Times New Roman" w:cs="Times New Roman"/>
          <w:i/>
          <w:iCs/>
          <w:sz w:val="24"/>
          <w:szCs w:val="24"/>
        </w:rPr>
        <w:t>E. coli</w:t>
      </w:r>
      <w:r w:rsidRPr="00E233F4">
        <w:rPr>
          <w:rFonts w:ascii="Times New Roman" w:eastAsia="Times New Roman" w:hAnsi="Times New Roman" w:cs="Times New Roman"/>
          <w:sz w:val="24"/>
          <w:szCs w:val="24"/>
        </w:rPr>
        <w:t xml:space="preserve"> challenge. </w:t>
      </w:r>
    </w:p>
    <w:p w14:paraId="72701446" w14:textId="77777777" w:rsidR="00DE2544" w:rsidRPr="00E233F4" w:rsidRDefault="00DE2544" w:rsidP="00DE254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233F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 w:rsidRPr="00E233F4">
        <w:rPr>
          <w:rFonts w:ascii="Times New Roman" w:eastAsia="Times New Roman" w:hAnsi="Times New Roman" w:cs="Times New Roman"/>
          <w:sz w:val="24"/>
          <w:szCs w:val="24"/>
        </w:rPr>
        <w:t>Quadratic, quadratic effects of increasing levels of MBB under F18</w:t>
      </w:r>
      <w:r w:rsidRPr="00E233F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+</w:t>
      </w:r>
      <w:r w:rsidRPr="00E233F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E233F4">
        <w:rPr>
          <w:rFonts w:ascii="Times New Roman" w:eastAsia="Times New Roman" w:hAnsi="Times New Roman" w:cs="Times New Roman"/>
          <w:i/>
          <w:iCs/>
          <w:sz w:val="24"/>
          <w:szCs w:val="24"/>
        </w:rPr>
        <w:t>E. coli</w:t>
      </w:r>
      <w:r w:rsidRPr="00E233F4">
        <w:rPr>
          <w:rFonts w:ascii="Times New Roman" w:eastAsia="Times New Roman" w:hAnsi="Times New Roman" w:cs="Times New Roman"/>
          <w:sz w:val="24"/>
          <w:szCs w:val="24"/>
        </w:rPr>
        <w:t xml:space="preserve"> challenge.</w:t>
      </w:r>
    </w:p>
    <w:p w14:paraId="4ECA2782" w14:textId="77777777" w:rsidR="00DE2544" w:rsidRPr="00E233F4" w:rsidRDefault="00DE2544"/>
    <w:p w14:paraId="7959E20A" w14:textId="77777777" w:rsidR="00DE2544" w:rsidRPr="00E233F4" w:rsidRDefault="00DE2544"/>
    <w:p w14:paraId="57195F87" w14:textId="77777777" w:rsidR="00DE2544" w:rsidRPr="00E233F4" w:rsidRDefault="00DE2544"/>
    <w:bookmarkEnd w:id="0"/>
    <w:p w14:paraId="5DA131A0" w14:textId="77777777" w:rsidR="00DE2544" w:rsidRPr="00E233F4" w:rsidRDefault="00DE2544"/>
    <w:sectPr w:rsidR="00DE2544" w:rsidRPr="00E233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0D0A"/>
    <w:rsid w:val="00000060"/>
    <w:rsid w:val="00055382"/>
    <w:rsid w:val="00071538"/>
    <w:rsid w:val="001D156C"/>
    <w:rsid w:val="0030320A"/>
    <w:rsid w:val="004544D8"/>
    <w:rsid w:val="00564854"/>
    <w:rsid w:val="005C1D47"/>
    <w:rsid w:val="00793E62"/>
    <w:rsid w:val="008E53EE"/>
    <w:rsid w:val="009D4DB9"/>
    <w:rsid w:val="00A3639F"/>
    <w:rsid w:val="00A72C62"/>
    <w:rsid w:val="00B12621"/>
    <w:rsid w:val="00C36D40"/>
    <w:rsid w:val="00C61904"/>
    <w:rsid w:val="00C977C1"/>
    <w:rsid w:val="00D340BB"/>
    <w:rsid w:val="00DA0D0A"/>
    <w:rsid w:val="00DE2544"/>
    <w:rsid w:val="00E233F4"/>
    <w:rsid w:val="00E65A28"/>
    <w:rsid w:val="00ED0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9C1F0C"/>
  <w15:chartTrackingRefBased/>
  <w15:docId w15:val="{6E114436-11FB-4ACD-A3AA-2438AF1CD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0D0A"/>
    <w:rPr>
      <w:rFonts w:ascii="Calibri" w:eastAsia="Calibri" w:hAnsi="Calibri" w:cs="Calibri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0D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0D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0D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0D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0D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0D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0D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0D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0D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0D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0D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0D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0D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0D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0D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0D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0D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0D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0D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0D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0D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0D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0D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0D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0D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0D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0D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0D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0D0A"/>
    <w:rPr>
      <w:b/>
      <w:bCs/>
      <w:smallCaps/>
      <w:color w:val="0F4761" w:themeColor="accent1" w:themeShade="BF"/>
      <w:spacing w:val="5"/>
    </w:rPr>
  </w:style>
  <w:style w:type="table" w:styleId="ListTable1Light">
    <w:name w:val="List Table 1 Light"/>
    <w:basedOn w:val="TableNormal"/>
    <w:uiPriority w:val="46"/>
    <w:rsid w:val="00DA0D0A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0</Words>
  <Characters>210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sid Ricardo Garavito Duarte</dc:creator>
  <cp:keywords/>
  <dc:description/>
  <cp:lastModifiedBy>Sung Woo Kim</cp:lastModifiedBy>
  <cp:revision>2</cp:revision>
  <dcterms:created xsi:type="dcterms:W3CDTF">2025-02-05T21:52:00Z</dcterms:created>
  <dcterms:modified xsi:type="dcterms:W3CDTF">2025-02-05T21:52:00Z</dcterms:modified>
</cp:coreProperties>
</file>